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2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roduction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nformation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normal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(Norm)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and fatty liver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dairy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cow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that were liver biopsied and their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erum biochemical parameter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vertAlign w:val="superscript"/>
          <w:lang w:val="en-US" w:eastAsia="zh-CN"/>
        </w:rPr>
        <w:t>1</w:t>
      </w:r>
    </w:p>
    <w:tbl>
      <w:tblPr>
        <w:tblStyle w:val="4"/>
        <w:tblW w:w="742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3"/>
        <w:gridCol w:w="1667"/>
        <w:gridCol w:w="1675"/>
        <w:gridCol w:w="12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b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Items 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b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b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rm</w:t>
            </w:r>
            <w:r>
              <w:rPr>
                <w:rFonts w:hint="eastAsia" w:ascii="Times New Roman" w:hAnsi="Times New Roman" w:eastAsia="华文仿宋" w:cs="Times New Roman"/>
                <w:b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华文仿宋" w:cs="Times New Roman"/>
                <w:b/>
                <w:i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华文仿宋" w:cs="Times New Roman"/>
                <w:b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n=6）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b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b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L</w:t>
            </w:r>
            <w:r>
              <w:rPr>
                <w:rFonts w:hint="eastAsia" w:ascii="Times New Roman" w:hAnsi="Times New Roman" w:eastAsia="华文仿宋" w:cs="Times New Roman"/>
                <w:b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华文仿宋" w:cs="Times New Roman"/>
                <w:b/>
                <w:i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华文仿宋" w:cs="Times New Roman"/>
                <w:b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n=8）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1" w:firstLineChars="100"/>
              <w:jc w:val="left"/>
              <w:textAlignment w:val="center"/>
              <w:rPr>
                <w:rFonts w:hint="default" w:ascii="Times New Roman" w:hAnsi="Times New Roman" w:eastAsia="华文仿宋" w:cs="Times New Roman"/>
                <w:b/>
                <w:i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华文仿宋" w:cs="Times New Roman"/>
                <w:b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华文仿宋" w:cs="Times New Roman"/>
                <w:b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Fat percentage in liver (%)</w:t>
            </w:r>
            <w:r>
              <w:rPr>
                <w:rFonts w:hint="default" w:ascii="Times New Roman" w:hAnsi="Times New Roman" w:eastAsia="华文仿宋" w:cs="Times New Roman"/>
                <w:b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华文仿宋" w:cs="Times New Roman"/>
                <w:b/>
                <w:bCs/>
                <w:i w:val="0"/>
                <w:color w:val="auto"/>
                <w:sz w:val="24"/>
                <w:szCs w:val="24"/>
                <w:u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26±8.2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6.75±4.83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59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rity No.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7±0.41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8±0.74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ry matter intake (kg/d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.6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3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.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0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y in milk (day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ody weight (kg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5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68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ilk yield (kg/d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.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.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2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S (pg/ml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1.37±26.46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8.34±183.83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EFA(mmol/L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0±0.88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78±1.74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HB (mmol/L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8.55±10.64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3.54±28.04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LU (mmol/L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05±0.64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3±0.72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ST (IU/L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2.83±50.94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8.75±116.39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P (g/L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2.17±13.39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3.98±7.98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B (g/L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.88±3.76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.48±3.44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N (μmol/L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09±0.73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41±2.39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A (mol/L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.83±7.63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.63±10.65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G (μmol/L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±0.03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±0.03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CHO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μ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1667" w:type="dxa"/>
            <w:tcBorders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01±0.64</w:t>
            </w:r>
          </w:p>
        </w:tc>
        <w:tc>
          <w:tcPr>
            <w:tcW w:w="1675" w:type="dxa"/>
            <w:tcBorders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3±0.29</w:t>
            </w:r>
          </w:p>
        </w:tc>
        <w:tc>
          <w:tcPr>
            <w:tcW w:w="1246" w:type="dxa"/>
            <w:tcBorders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INS, insulin; NEFA, non-esterified fatty acid; BHB, β-hydroxybutyric acid; </w:t>
      </w:r>
      <w:r>
        <w:rPr>
          <w:rFonts w:hint="default" w:ascii="Times New Roman" w:hAnsi="Times New Roman" w:cs="Times New Roman"/>
          <w:sz w:val="20"/>
          <w:szCs w:val="20"/>
        </w:rPr>
        <w:t xml:space="preserve">GLU, glucose 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ST, aspartate aminotransferase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TP, total protein; </w:t>
      </w:r>
      <w:r>
        <w:rPr>
          <w:rFonts w:hint="default" w:ascii="Times New Roman" w:hAnsi="Times New Roman" w:cs="Times New Roman"/>
          <w:sz w:val="20"/>
          <w:szCs w:val="20"/>
        </w:rPr>
        <w:t xml:space="preserve">ALB, serum albumin; </w:t>
      </w:r>
      <w:r>
        <w:rPr>
          <w:rFonts w:hint="eastAsia" w:ascii="Times New Roman" w:hAnsi="Times New Roman" w:cs="Times New Roman"/>
          <w:sz w:val="20"/>
          <w:szCs w:val="20"/>
        </w:rPr>
        <w:t>SUN,</w:t>
      </w:r>
      <w:r>
        <w:rPr>
          <w:rFonts w:ascii="Times New Roman" w:hAnsi="Times New Roman" w:cs="Times New Roman"/>
          <w:sz w:val="20"/>
          <w:szCs w:val="20"/>
        </w:rPr>
        <w:t xml:space="preserve"> serum urea nitrogen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UA, urea acid; TG, triglyceride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TCHO, total cholesterol.  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Norm, normal cows; FL, fatty liver cows.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It shows the averaged percentage of cells containing lipid droplets in liver tissue, which indicated by Oil Red staining. 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仿宋">
    <w:altName w:val="仿宋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NeueLTStd-Lt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BLM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E472F6"/>
    <w:rsid w:val="17CB4081"/>
    <w:rsid w:val="19922A98"/>
    <w:rsid w:val="1F220F79"/>
    <w:rsid w:val="243F02C6"/>
    <w:rsid w:val="2A563792"/>
    <w:rsid w:val="40E472F6"/>
    <w:rsid w:val="548010D3"/>
    <w:rsid w:val="558A13FE"/>
    <w:rsid w:val="635918F8"/>
    <w:rsid w:val="6B3F1742"/>
    <w:rsid w:val="6BDD321A"/>
    <w:rsid w:val="723A798D"/>
    <w:rsid w:val="7C4E5C01"/>
    <w:rsid w:val="7D4C731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qFormat="1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Indent"/>
    <w:basedOn w:val="1"/>
    <w:qFormat/>
    <w:uiPriority w:val="0"/>
    <w:pPr>
      <w:widowControl w:val="0"/>
      <w:ind w:firstLine="600" w:firstLineChars="200"/>
      <w:jc w:val="both"/>
    </w:pPr>
    <w:rPr>
      <w:kern w:val="2"/>
      <w:sz w:val="30"/>
    </w:rPr>
  </w:style>
  <w:style w:type="paragraph" w:styleId="3">
    <w:name w:val="Body Text First Indent 2"/>
    <w:basedOn w:val="2"/>
    <w:unhideWhenUsed/>
    <w:qFormat/>
    <w:uiPriority w:val="0"/>
    <w:pPr>
      <w:widowControl/>
      <w:spacing w:after="120"/>
      <w:ind w:left="420" w:leftChars="200" w:firstLine="420"/>
      <w:jc w:val="left"/>
    </w:pPr>
    <w:rPr>
      <w:kern w:val="0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7T10:19:00Z</dcterms:created>
  <dc:creator>HP</dc:creator>
  <cp:lastModifiedBy>HP</cp:lastModifiedBy>
  <dcterms:modified xsi:type="dcterms:W3CDTF">2020-04-27T12:05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